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494BF" w14:textId="6C7E71FA" w:rsidR="00BE6881" w:rsidRDefault="00BE6881" w:rsidP="00BE6881">
      <w:pPr>
        <w:rPr>
          <w:rFonts w:ascii="Arial" w:hAnsi="Arial" w:cs="Arial"/>
          <w:lang w:val="en-US"/>
        </w:rPr>
      </w:pPr>
      <w:r w:rsidRPr="000518D9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="009A62F6">
        <w:rPr>
          <w:rFonts w:ascii="Arial" w:hAnsi="Arial" w:cs="Arial"/>
          <w:b/>
          <w:bCs/>
          <w:lang w:val="en-US"/>
        </w:rPr>
        <w:t>2</w:t>
      </w:r>
      <w:r w:rsidRPr="000518D9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Patient characteristics by median CAR-IMPI</w:t>
      </w:r>
    </w:p>
    <w:tbl>
      <w:tblPr>
        <w:tblStyle w:val="Tabellenraster"/>
        <w:tblW w:w="9096" w:type="dxa"/>
        <w:tblLook w:val="04A0" w:firstRow="1" w:lastRow="0" w:firstColumn="1" w:lastColumn="0" w:noHBand="0" w:noVBand="1"/>
      </w:tblPr>
      <w:tblGrid>
        <w:gridCol w:w="3481"/>
        <w:gridCol w:w="1969"/>
        <w:gridCol w:w="1818"/>
        <w:gridCol w:w="1828"/>
      </w:tblGrid>
      <w:tr w:rsidR="00BE6881" w:rsidRPr="00DD0C50" w14:paraId="224DB768" w14:textId="77777777" w:rsidTr="00F774DA">
        <w:trPr>
          <w:trHeight w:val="580"/>
        </w:trPr>
        <w:tc>
          <w:tcPr>
            <w:tcW w:w="3481" w:type="dxa"/>
            <w:shd w:val="clear" w:color="auto" w:fill="BFBFBF" w:themeFill="background1" w:themeFillShade="BF"/>
            <w:vAlign w:val="center"/>
          </w:tcPr>
          <w:p w14:paraId="75830E54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969" w:type="dxa"/>
            <w:shd w:val="clear" w:color="auto" w:fill="BFBFBF" w:themeFill="background1" w:themeFillShade="BF"/>
            <w:vAlign w:val="center"/>
          </w:tcPr>
          <w:p w14:paraId="3FC9B39D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All patients</w:t>
            </w:r>
          </w:p>
          <w:p w14:paraId="37FC54B1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(n = 504)</w:t>
            </w:r>
            <w:r w:rsidRPr="00912C39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1</w:t>
            </w:r>
          </w:p>
        </w:tc>
        <w:tc>
          <w:tcPr>
            <w:tcW w:w="1818" w:type="dxa"/>
            <w:shd w:val="clear" w:color="auto" w:fill="BFBFBF" w:themeFill="background1" w:themeFillShade="BF"/>
            <w:vAlign w:val="center"/>
          </w:tcPr>
          <w:p w14:paraId="6649EF27" w14:textId="1103528B" w:rsidR="00BE6881" w:rsidRPr="00912C39" w:rsidRDefault="00BE6881" w:rsidP="000D5F7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Low</w:t>
            </w:r>
          </w:p>
          <w:p w14:paraId="3D6897BD" w14:textId="72781EFE" w:rsidR="00BE6881" w:rsidRPr="00912C39" w:rsidRDefault="00BE6881" w:rsidP="000D5F7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(n = 293)</w:t>
            </w:r>
            <w:r w:rsidRPr="00912C39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1</w:t>
            </w:r>
          </w:p>
        </w:tc>
        <w:tc>
          <w:tcPr>
            <w:tcW w:w="1828" w:type="dxa"/>
            <w:shd w:val="clear" w:color="auto" w:fill="BFBFBF" w:themeFill="background1" w:themeFillShade="BF"/>
            <w:vAlign w:val="center"/>
          </w:tcPr>
          <w:p w14:paraId="70920F10" w14:textId="7DB3929C" w:rsidR="00BE6881" w:rsidRPr="00912C39" w:rsidRDefault="00BE6881" w:rsidP="000D5F7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High</w:t>
            </w:r>
          </w:p>
          <w:p w14:paraId="2E58DE1D" w14:textId="06F60050" w:rsidR="00BE6881" w:rsidRPr="00912C39" w:rsidRDefault="00BE6881" w:rsidP="000D5F7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(n = 211)</w:t>
            </w:r>
            <w:r w:rsidRPr="00912C39">
              <w:rPr>
                <w:rFonts w:ascii="Arial" w:hAnsi="Arial" w:cs="Arial"/>
                <w:b/>
                <w:bCs/>
                <w:sz w:val="19"/>
                <w:szCs w:val="19"/>
                <w:vertAlign w:val="superscript"/>
                <w:lang w:val="en-US"/>
              </w:rPr>
              <w:t>1</w:t>
            </w:r>
          </w:p>
        </w:tc>
      </w:tr>
      <w:tr w:rsidR="00BE6881" w:rsidRPr="00DD0C50" w14:paraId="044C505C" w14:textId="77777777" w:rsidTr="000D5F7D">
        <w:trPr>
          <w:trHeight w:val="363"/>
        </w:trPr>
        <w:tc>
          <w:tcPr>
            <w:tcW w:w="9096" w:type="dxa"/>
            <w:gridSpan w:val="4"/>
            <w:shd w:val="clear" w:color="auto" w:fill="D9D9D9" w:themeFill="background1" w:themeFillShade="D9"/>
            <w:vAlign w:val="center"/>
          </w:tcPr>
          <w:p w14:paraId="1A81E574" w14:textId="77777777" w:rsidR="00BE6881" w:rsidRPr="00912C39" w:rsidRDefault="00BE6881" w:rsidP="000D5F7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12C39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Patient </w:t>
            </w:r>
            <w:proofErr w:type="spellStart"/>
            <w:r w:rsidRPr="00912C39">
              <w:rPr>
                <w:rFonts w:ascii="Arial" w:hAnsi="Arial" w:cs="Arial"/>
                <w:b/>
                <w:bCs/>
                <w:sz w:val="19"/>
                <w:szCs w:val="19"/>
              </w:rPr>
              <w:t>Demographics</w:t>
            </w:r>
            <w:proofErr w:type="spellEnd"/>
          </w:p>
        </w:tc>
      </w:tr>
      <w:tr w:rsidR="00BE6881" w:rsidRPr="00DD0C50" w14:paraId="2B6DC102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7EB39C41" w14:textId="77777777" w:rsidR="00BE6881" w:rsidRPr="00912C39" w:rsidRDefault="00BE6881" w:rsidP="000D5F7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>Median age (range)</w:t>
            </w:r>
          </w:p>
        </w:tc>
        <w:tc>
          <w:tcPr>
            <w:tcW w:w="1969" w:type="dxa"/>
            <w:vAlign w:val="center"/>
          </w:tcPr>
          <w:p w14:paraId="4B7E6AB7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65 (56, 71)</w:t>
            </w:r>
          </w:p>
        </w:tc>
        <w:tc>
          <w:tcPr>
            <w:tcW w:w="1818" w:type="dxa"/>
            <w:vAlign w:val="center"/>
          </w:tcPr>
          <w:p w14:paraId="4BD0C71F" w14:textId="432E3963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63 (52, 71)</w:t>
            </w:r>
          </w:p>
        </w:tc>
        <w:tc>
          <w:tcPr>
            <w:tcW w:w="1828" w:type="dxa"/>
            <w:vAlign w:val="center"/>
          </w:tcPr>
          <w:p w14:paraId="2373C588" w14:textId="04C57554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67 (60, 71)</w:t>
            </w:r>
          </w:p>
        </w:tc>
      </w:tr>
      <w:tr w:rsidR="00BE6881" w:rsidRPr="00DD0C50" w14:paraId="34E962DE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2C9231F5" w14:textId="77777777" w:rsidR="00BE6881" w:rsidRPr="00912C39" w:rsidRDefault="00BE6881" w:rsidP="000D5F7D">
            <w:pPr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Sex</w:t>
            </w:r>
          </w:p>
          <w:p w14:paraId="7F9361BC" w14:textId="77777777" w:rsidR="00BE6881" w:rsidRPr="00912C39" w:rsidRDefault="00BE6881" w:rsidP="000D5F7D">
            <w:pPr>
              <w:ind w:left="567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912C39">
              <w:rPr>
                <w:rFonts w:ascii="Arial" w:hAnsi="Arial" w:cs="Arial"/>
                <w:sz w:val="19"/>
                <w:szCs w:val="19"/>
              </w:rPr>
              <w:t>Female</w:t>
            </w:r>
            <w:proofErr w:type="spellEnd"/>
          </w:p>
          <w:p w14:paraId="5419726A" w14:textId="77777777" w:rsidR="00BE6881" w:rsidRPr="00912C39" w:rsidRDefault="00BE6881" w:rsidP="000D5F7D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Male</w:t>
            </w:r>
          </w:p>
        </w:tc>
        <w:tc>
          <w:tcPr>
            <w:tcW w:w="1969" w:type="dxa"/>
            <w:vAlign w:val="center"/>
          </w:tcPr>
          <w:p w14:paraId="6F4735EE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19ECDB1B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188 (37%)</w:t>
            </w:r>
          </w:p>
          <w:p w14:paraId="2E9E6729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>316 (63%)</w:t>
            </w:r>
          </w:p>
        </w:tc>
        <w:tc>
          <w:tcPr>
            <w:tcW w:w="1818" w:type="dxa"/>
            <w:vAlign w:val="center"/>
          </w:tcPr>
          <w:p w14:paraId="0DE86D42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2CE70C95" w14:textId="77777777" w:rsidR="00BE6881" w:rsidRPr="00912C39" w:rsidRDefault="00912C39" w:rsidP="000D5F7D">
            <w:pPr>
              <w:jc w:val="center"/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118 (40%)</w:t>
            </w:r>
          </w:p>
          <w:p w14:paraId="2590CE59" w14:textId="36DA782D" w:rsidR="00912C39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175 (60%)</w:t>
            </w:r>
          </w:p>
        </w:tc>
        <w:tc>
          <w:tcPr>
            <w:tcW w:w="1828" w:type="dxa"/>
            <w:vAlign w:val="center"/>
          </w:tcPr>
          <w:p w14:paraId="3F48E5CD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13687787" w14:textId="77777777" w:rsidR="00912C39" w:rsidRPr="00912C39" w:rsidRDefault="00912C39" w:rsidP="000D5F7D">
            <w:pPr>
              <w:jc w:val="center"/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70 (33%)</w:t>
            </w:r>
          </w:p>
          <w:p w14:paraId="4FBA30A7" w14:textId="40659095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141 (67%)</w:t>
            </w:r>
          </w:p>
        </w:tc>
      </w:tr>
      <w:tr w:rsidR="00BE6881" w:rsidRPr="00DD0C50" w14:paraId="17F5CB19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78829D36" w14:textId="77777777" w:rsidR="00BE6881" w:rsidRPr="00912C39" w:rsidRDefault="00BE6881" w:rsidP="000D5F7D">
            <w:pPr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ECOG Score</w:t>
            </w:r>
          </w:p>
          <w:p w14:paraId="45D61428" w14:textId="77777777" w:rsidR="00BE6881" w:rsidRPr="00912C39" w:rsidRDefault="00BE6881" w:rsidP="000D5F7D">
            <w:pPr>
              <w:ind w:left="567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&gt;1</w:t>
            </w:r>
          </w:p>
          <w:p w14:paraId="40D01FF8" w14:textId="77777777" w:rsidR="00BE6881" w:rsidRPr="00912C39" w:rsidRDefault="00BE6881" w:rsidP="000D5F7D">
            <w:pPr>
              <w:ind w:left="567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0-1</w:t>
            </w:r>
          </w:p>
        </w:tc>
        <w:tc>
          <w:tcPr>
            <w:tcW w:w="1969" w:type="dxa"/>
            <w:vAlign w:val="center"/>
          </w:tcPr>
          <w:p w14:paraId="0B6733FB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1141D138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70 (14%)</w:t>
            </w:r>
          </w:p>
          <w:p w14:paraId="25040B31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434 (86%)</w:t>
            </w:r>
          </w:p>
        </w:tc>
        <w:tc>
          <w:tcPr>
            <w:tcW w:w="1818" w:type="dxa"/>
            <w:vAlign w:val="center"/>
          </w:tcPr>
          <w:p w14:paraId="272E12F8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2D9A8877" w14:textId="69F1D195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16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912C39">
              <w:rPr>
                <w:rFonts w:ascii="Arial" w:hAnsi="Arial" w:cs="Arial"/>
                <w:sz w:val="19"/>
                <w:szCs w:val="19"/>
              </w:rPr>
              <w:t>5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>%)</w:t>
            </w:r>
          </w:p>
          <w:p w14:paraId="1C7204F0" w14:textId="09E234CA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277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912C39">
              <w:rPr>
                <w:rFonts w:ascii="Arial" w:hAnsi="Arial" w:cs="Arial"/>
                <w:sz w:val="19"/>
                <w:szCs w:val="19"/>
              </w:rPr>
              <w:t>95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828" w:type="dxa"/>
            <w:vAlign w:val="center"/>
          </w:tcPr>
          <w:p w14:paraId="5D343E82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384EDA78" w14:textId="1E29F6A6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54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912C39">
              <w:rPr>
                <w:rFonts w:ascii="Arial" w:hAnsi="Arial" w:cs="Arial"/>
                <w:sz w:val="19"/>
                <w:szCs w:val="19"/>
              </w:rPr>
              <w:t>26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>%)</w:t>
            </w:r>
          </w:p>
          <w:p w14:paraId="441FEDE2" w14:textId="589A222E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157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912C39">
              <w:rPr>
                <w:rFonts w:ascii="Arial" w:hAnsi="Arial" w:cs="Arial"/>
                <w:sz w:val="19"/>
                <w:szCs w:val="19"/>
              </w:rPr>
              <w:t>74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BE6881" w:rsidRPr="00DD0C50" w14:paraId="207243A1" w14:textId="77777777" w:rsidTr="000D5F7D">
        <w:trPr>
          <w:trHeight w:val="363"/>
        </w:trPr>
        <w:tc>
          <w:tcPr>
            <w:tcW w:w="9096" w:type="dxa"/>
            <w:gridSpan w:val="4"/>
            <w:shd w:val="clear" w:color="auto" w:fill="D9D9D9" w:themeFill="background1" w:themeFillShade="D9"/>
            <w:vAlign w:val="center"/>
          </w:tcPr>
          <w:p w14:paraId="4B7D494F" w14:textId="77777777" w:rsidR="00BE6881" w:rsidRPr="00912C39" w:rsidRDefault="00BE6881" w:rsidP="000D5F7D">
            <w:pPr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12C39">
              <w:rPr>
                <w:rFonts w:ascii="Arial" w:hAnsi="Arial" w:cs="Arial"/>
                <w:b/>
                <w:bCs/>
                <w:sz w:val="19"/>
                <w:szCs w:val="19"/>
              </w:rPr>
              <w:t>Treatment-</w:t>
            </w:r>
            <w:proofErr w:type="spellStart"/>
            <w:r w:rsidRPr="00912C39">
              <w:rPr>
                <w:rFonts w:ascii="Arial" w:hAnsi="Arial" w:cs="Arial"/>
                <w:b/>
                <w:bCs/>
                <w:sz w:val="19"/>
                <w:szCs w:val="19"/>
              </w:rPr>
              <w:t>related</w:t>
            </w:r>
            <w:proofErr w:type="spellEnd"/>
            <w:r w:rsidRPr="00912C39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Features</w:t>
            </w:r>
          </w:p>
        </w:tc>
      </w:tr>
      <w:tr w:rsidR="00BE6881" w:rsidRPr="00DD0C50" w14:paraId="47602C3A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5A99287D" w14:textId="77777777" w:rsidR="00BE6881" w:rsidRPr="00912C39" w:rsidRDefault="00BE6881" w:rsidP="000D5F7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>CAR-T Product</w:t>
            </w:r>
          </w:p>
          <w:p w14:paraId="40B33BAC" w14:textId="77777777" w:rsidR="00BE6881" w:rsidRPr="00912C39" w:rsidRDefault="00BE6881" w:rsidP="000D5F7D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>Axicabtagene</w:t>
            </w:r>
            <w:proofErr w:type="spellEnd"/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>ciloleucel</w:t>
            </w:r>
            <w:proofErr w:type="spellEnd"/>
          </w:p>
          <w:p w14:paraId="3704FD6B" w14:textId="77777777" w:rsidR="00BE6881" w:rsidRPr="00912C39" w:rsidRDefault="00BE6881" w:rsidP="000D5F7D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>Lisocabtagene</w:t>
            </w:r>
            <w:proofErr w:type="spellEnd"/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>maraleucel</w:t>
            </w:r>
            <w:proofErr w:type="spellEnd"/>
          </w:p>
          <w:p w14:paraId="557AB3BB" w14:textId="77777777" w:rsidR="00BE6881" w:rsidRPr="00912C39" w:rsidRDefault="00BE6881" w:rsidP="000D5F7D">
            <w:pPr>
              <w:ind w:left="5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912C39">
              <w:rPr>
                <w:rFonts w:ascii="Arial" w:hAnsi="Arial" w:cs="Arial"/>
                <w:sz w:val="19"/>
                <w:szCs w:val="19"/>
              </w:rPr>
              <w:t>Tisagenlecleucel</w:t>
            </w:r>
            <w:proofErr w:type="spellEnd"/>
          </w:p>
        </w:tc>
        <w:tc>
          <w:tcPr>
            <w:tcW w:w="1969" w:type="dxa"/>
            <w:vAlign w:val="center"/>
          </w:tcPr>
          <w:p w14:paraId="5F4E002C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4E697FC2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285 (57%)</w:t>
            </w:r>
          </w:p>
          <w:p w14:paraId="40572545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70 (14%)</w:t>
            </w:r>
          </w:p>
          <w:p w14:paraId="6A3DA234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149 (30%)</w:t>
            </w:r>
          </w:p>
        </w:tc>
        <w:tc>
          <w:tcPr>
            <w:tcW w:w="1818" w:type="dxa"/>
            <w:vAlign w:val="center"/>
          </w:tcPr>
          <w:p w14:paraId="5984926F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7B593EDE" w14:textId="77777777" w:rsidR="00912C39" w:rsidRPr="00912C39" w:rsidRDefault="00912C39" w:rsidP="000D5F7D">
            <w:pPr>
              <w:jc w:val="center"/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168 (57%)</w:t>
            </w:r>
          </w:p>
          <w:p w14:paraId="635D087A" w14:textId="77777777" w:rsidR="00912C39" w:rsidRPr="00912C39" w:rsidRDefault="00912C39" w:rsidP="000D5F7D">
            <w:pPr>
              <w:jc w:val="center"/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43 (15%)</w:t>
            </w:r>
          </w:p>
          <w:p w14:paraId="344D3295" w14:textId="15DD65D5" w:rsidR="00BE6881" w:rsidRPr="00912C39" w:rsidRDefault="00912C39" w:rsidP="00912C3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82 (28%)</w:t>
            </w:r>
          </w:p>
        </w:tc>
        <w:tc>
          <w:tcPr>
            <w:tcW w:w="1828" w:type="dxa"/>
            <w:vAlign w:val="center"/>
          </w:tcPr>
          <w:p w14:paraId="109A447D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4FCDA114" w14:textId="77777777" w:rsidR="00912C39" w:rsidRPr="00912C39" w:rsidRDefault="00912C39" w:rsidP="000D5F7D">
            <w:pPr>
              <w:jc w:val="center"/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117 (55%)</w:t>
            </w:r>
          </w:p>
          <w:p w14:paraId="1EE531ED" w14:textId="77777777" w:rsidR="00912C39" w:rsidRPr="00912C39" w:rsidRDefault="00912C39" w:rsidP="000D5F7D">
            <w:pPr>
              <w:jc w:val="center"/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27 (13%)</w:t>
            </w:r>
          </w:p>
          <w:p w14:paraId="05D13EBA" w14:textId="6998637C" w:rsidR="00BE6881" w:rsidRPr="00912C39" w:rsidRDefault="00912C39" w:rsidP="00912C39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67 (32%</w:t>
            </w:r>
            <w:r w:rsidRPr="00912C39"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BE6881" w:rsidRPr="00DD0C50" w14:paraId="7C22DD29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4F8D91EC" w14:textId="77777777" w:rsidR="00BE6881" w:rsidRPr="00912C39" w:rsidRDefault="00BE6881" w:rsidP="000D5F7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12C39">
              <w:rPr>
                <w:rFonts w:ascii="Arial" w:hAnsi="Arial" w:cs="Arial"/>
                <w:sz w:val="19"/>
                <w:szCs w:val="19"/>
                <w:lang w:val="en-US"/>
              </w:rPr>
              <w:t>Number of Prior Treatment Lines (excluding Bridging)</w:t>
            </w:r>
          </w:p>
        </w:tc>
        <w:tc>
          <w:tcPr>
            <w:tcW w:w="1969" w:type="dxa"/>
            <w:vAlign w:val="center"/>
          </w:tcPr>
          <w:p w14:paraId="0523F74F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2 (1, 3)</w:t>
            </w:r>
          </w:p>
        </w:tc>
        <w:tc>
          <w:tcPr>
            <w:tcW w:w="1818" w:type="dxa"/>
            <w:vAlign w:val="center"/>
          </w:tcPr>
          <w:p w14:paraId="4FD34CBE" w14:textId="1D93C1D4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2 (</w:t>
            </w:r>
            <w:r w:rsidR="00912C39" w:rsidRPr="00912C39">
              <w:rPr>
                <w:rFonts w:ascii="Arial" w:hAnsi="Arial" w:cs="Arial"/>
                <w:sz w:val="19"/>
                <w:szCs w:val="19"/>
              </w:rPr>
              <w:t>1</w:t>
            </w:r>
            <w:r w:rsidRPr="00912C39">
              <w:rPr>
                <w:rFonts w:ascii="Arial" w:hAnsi="Arial" w:cs="Arial"/>
                <w:sz w:val="19"/>
                <w:szCs w:val="19"/>
              </w:rPr>
              <w:t>, 3)</w:t>
            </w:r>
          </w:p>
        </w:tc>
        <w:tc>
          <w:tcPr>
            <w:tcW w:w="1828" w:type="dxa"/>
            <w:vAlign w:val="center"/>
          </w:tcPr>
          <w:p w14:paraId="7833F3F4" w14:textId="2F0718A5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2 (</w:t>
            </w:r>
            <w:r w:rsidR="00912C39" w:rsidRPr="00912C39">
              <w:rPr>
                <w:rFonts w:ascii="Arial" w:hAnsi="Arial" w:cs="Arial"/>
                <w:sz w:val="19"/>
                <w:szCs w:val="19"/>
              </w:rPr>
              <w:t>2</w:t>
            </w:r>
            <w:r w:rsidRPr="00912C39">
              <w:rPr>
                <w:rFonts w:ascii="Arial" w:hAnsi="Arial" w:cs="Arial"/>
                <w:sz w:val="19"/>
                <w:szCs w:val="19"/>
              </w:rPr>
              <w:t>, 3)</w:t>
            </w:r>
          </w:p>
        </w:tc>
      </w:tr>
      <w:tr w:rsidR="00BE6881" w:rsidRPr="00DD0C50" w14:paraId="11DAF546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608B621B" w14:textId="77777777" w:rsidR="00BE6881" w:rsidRPr="00912C39" w:rsidRDefault="00BE6881" w:rsidP="000D5F7D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912C39">
              <w:rPr>
                <w:rFonts w:ascii="Arial" w:hAnsi="Arial" w:cs="Arial"/>
                <w:sz w:val="19"/>
                <w:szCs w:val="19"/>
              </w:rPr>
              <w:t>Underwent</w:t>
            </w:r>
            <w:proofErr w:type="spellEnd"/>
            <w:r w:rsidRPr="00912C3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912C39">
              <w:rPr>
                <w:rFonts w:ascii="Arial" w:hAnsi="Arial" w:cs="Arial"/>
                <w:sz w:val="19"/>
                <w:szCs w:val="19"/>
              </w:rPr>
              <w:t>Bridging</w:t>
            </w:r>
            <w:proofErr w:type="spellEnd"/>
            <w:r w:rsidRPr="00912C39">
              <w:rPr>
                <w:rFonts w:ascii="Arial" w:hAnsi="Arial" w:cs="Arial"/>
                <w:sz w:val="19"/>
                <w:szCs w:val="19"/>
              </w:rPr>
              <w:t xml:space="preserve"> Therapy</w:t>
            </w:r>
          </w:p>
        </w:tc>
        <w:tc>
          <w:tcPr>
            <w:tcW w:w="1969" w:type="dxa"/>
            <w:vAlign w:val="center"/>
          </w:tcPr>
          <w:p w14:paraId="5E3F9B85" w14:textId="77777777" w:rsidR="00BE6881" w:rsidRPr="00912C39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386/502 (77%)</w:t>
            </w:r>
          </w:p>
        </w:tc>
        <w:tc>
          <w:tcPr>
            <w:tcW w:w="1818" w:type="dxa"/>
            <w:vAlign w:val="center"/>
          </w:tcPr>
          <w:p w14:paraId="493E24DE" w14:textId="61945F7D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208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>/254 (7</w:t>
            </w:r>
            <w:r w:rsidRPr="00912C39">
              <w:rPr>
                <w:rFonts w:ascii="Arial" w:hAnsi="Arial" w:cs="Arial"/>
                <w:sz w:val="19"/>
                <w:szCs w:val="19"/>
              </w:rPr>
              <w:t>1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828" w:type="dxa"/>
            <w:vAlign w:val="center"/>
          </w:tcPr>
          <w:p w14:paraId="70193389" w14:textId="2FEF4C5B" w:rsidR="00BE6881" w:rsidRPr="00912C39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12C39">
              <w:rPr>
                <w:rFonts w:ascii="Arial" w:hAnsi="Arial" w:cs="Arial"/>
                <w:sz w:val="19"/>
                <w:szCs w:val="19"/>
              </w:rPr>
              <w:t>178/211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912C39">
              <w:rPr>
                <w:rFonts w:ascii="Arial" w:hAnsi="Arial" w:cs="Arial"/>
                <w:sz w:val="19"/>
                <w:szCs w:val="19"/>
              </w:rPr>
              <w:t>84</w:t>
            </w:r>
            <w:r w:rsidR="00BE6881" w:rsidRPr="00912C39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BE6881" w:rsidRPr="00DD0C50" w14:paraId="5D5042E1" w14:textId="77777777" w:rsidTr="000D5F7D">
        <w:trPr>
          <w:trHeight w:val="363"/>
        </w:trPr>
        <w:tc>
          <w:tcPr>
            <w:tcW w:w="9096" w:type="dxa"/>
            <w:gridSpan w:val="4"/>
            <w:shd w:val="clear" w:color="auto" w:fill="D9D9D9" w:themeFill="background1" w:themeFillShade="D9"/>
            <w:vAlign w:val="center"/>
          </w:tcPr>
          <w:p w14:paraId="1800447E" w14:textId="77777777" w:rsidR="00BE6881" w:rsidRPr="001D0A5C" w:rsidRDefault="00BE6881" w:rsidP="000D5F7D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1D0A5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isease Features</w:t>
            </w:r>
          </w:p>
        </w:tc>
      </w:tr>
      <w:tr w:rsidR="00BE6881" w:rsidRPr="00DD0C50" w14:paraId="36068E35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6B2298EA" w14:textId="77777777" w:rsidR="00BE6881" w:rsidRPr="001D0A5C" w:rsidRDefault="00BE6881" w:rsidP="000D5F7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D0A5C">
              <w:rPr>
                <w:rFonts w:ascii="Arial" w:hAnsi="Arial" w:cs="Arial"/>
                <w:sz w:val="19"/>
                <w:szCs w:val="19"/>
                <w:lang w:val="en-US"/>
              </w:rPr>
              <w:t>Primary Refractory Disease</w:t>
            </w:r>
          </w:p>
        </w:tc>
        <w:tc>
          <w:tcPr>
            <w:tcW w:w="1969" w:type="dxa"/>
            <w:vAlign w:val="center"/>
          </w:tcPr>
          <w:p w14:paraId="2951276B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202/503 (40%)</w:t>
            </w:r>
          </w:p>
        </w:tc>
        <w:tc>
          <w:tcPr>
            <w:tcW w:w="1818" w:type="dxa"/>
            <w:vAlign w:val="center"/>
          </w:tcPr>
          <w:p w14:paraId="2962089E" w14:textId="25F2B683" w:rsidR="00BE6881" w:rsidRPr="001D0A5C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11/292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3</w:t>
            </w:r>
            <w:r w:rsidR="001D0A5C" w:rsidRPr="001D0A5C">
              <w:rPr>
                <w:rFonts w:ascii="Arial" w:hAnsi="Arial" w:cs="Arial"/>
                <w:sz w:val="19"/>
                <w:szCs w:val="19"/>
              </w:rPr>
              <w:t>8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828" w:type="dxa"/>
            <w:vAlign w:val="center"/>
          </w:tcPr>
          <w:p w14:paraId="30F15996" w14:textId="52654FA4" w:rsidR="00BE6881" w:rsidRPr="001D0A5C" w:rsidRDefault="00912C39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91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/2</w:t>
            </w:r>
            <w:r w:rsidRPr="001D0A5C">
              <w:rPr>
                <w:rFonts w:ascii="Arial" w:hAnsi="Arial" w:cs="Arial"/>
                <w:sz w:val="19"/>
                <w:szCs w:val="19"/>
              </w:rPr>
              <w:t>11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4</w:t>
            </w:r>
            <w:r w:rsidRPr="001D0A5C">
              <w:rPr>
                <w:rFonts w:ascii="Arial" w:hAnsi="Arial" w:cs="Arial"/>
                <w:sz w:val="19"/>
                <w:szCs w:val="19"/>
              </w:rPr>
              <w:t>3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BE6881" w:rsidRPr="00DD0C50" w14:paraId="120C88A4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348A625E" w14:textId="77777777" w:rsidR="00BE6881" w:rsidRPr="001D0A5C" w:rsidRDefault="00BE6881" w:rsidP="000D5F7D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D0A5C">
              <w:rPr>
                <w:rFonts w:ascii="Arial" w:hAnsi="Arial" w:cs="Arial"/>
                <w:sz w:val="19"/>
                <w:szCs w:val="19"/>
                <w:lang w:val="en-US"/>
              </w:rPr>
              <w:t>Post-Bridging Bulky Disease (&gt;10 cm)</w:t>
            </w:r>
          </w:p>
        </w:tc>
        <w:tc>
          <w:tcPr>
            <w:tcW w:w="1969" w:type="dxa"/>
            <w:vAlign w:val="center"/>
          </w:tcPr>
          <w:p w14:paraId="3BEC8531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46/436 (11%)</w:t>
            </w:r>
          </w:p>
        </w:tc>
        <w:tc>
          <w:tcPr>
            <w:tcW w:w="1818" w:type="dxa"/>
            <w:vAlign w:val="center"/>
          </w:tcPr>
          <w:p w14:paraId="7BBE88DB" w14:textId="7806C40D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3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/2</w:t>
            </w:r>
            <w:r w:rsidRPr="001D0A5C">
              <w:rPr>
                <w:rFonts w:ascii="Arial" w:hAnsi="Arial" w:cs="Arial"/>
                <w:sz w:val="19"/>
                <w:szCs w:val="19"/>
              </w:rPr>
              <w:t>42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1D0A5C">
              <w:rPr>
                <w:rFonts w:ascii="Arial" w:hAnsi="Arial" w:cs="Arial"/>
                <w:sz w:val="19"/>
                <w:szCs w:val="19"/>
              </w:rPr>
              <w:t>5.4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828" w:type="dxa"/>
            <w:vAlign w:val="center"/>
          </w:tcPr>
          <w:p w14:paraId="57953484" w14:textId="153A324C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33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/</w:t>
            </w:r>
            <w:r w:rsidRPr="001D0A5C">
              <w:rPr>
                <w:rFonts w:ascii="Arial" w:hAnsi="Arial" w:cs="Arial"/>
                <w:sz w:val="19"/>
                <w:szCs w:val="19"/>
              </w:rPr>
              <w:t>194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1D0A5C">
              <w:rPr>
                <w:rFonts w:ascii="Arial" w:hAnsi="Arial" w:cs="Arial"/>
                <w:sz w:val="19"/>
                <w:szCs w:val="19"/>
              </w:rPr>
              <w:t>17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BE6881" w:rsidRPr="00DD0C50" w14:paraId="7F5CD461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05E2C982" w14:textId="77777777" w:rsidR="00BE6881" w:rsidRPr="001D0A5C" w:rsidRDefault="00BE6881" w:rsidP="000D5F7D">
            <w:pPr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Baseline MTV</w:t>
            </w:r>
          </w:p>
        </w:tc>
        <w:tc>
          <w:tcPr>
            <w:tcW w:w="1969" w:type="dxa"/>
            <w:vAlign w:val="center"/>
          </w:tcPr>
          <w:p w14:paraId="6859301B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49 ml (5, 223)</w:t>
            </w:r>
          </w:p>
        </w:tc>
        <w:tc>
          <w:tcPr>
            <w:tcW w:w="1818" w:type="dxa"/>
            <w:vAlign w:val="center"/>
          </w:tcPr>
          <w:p w14:paraId="40975845" w14:textId="7E886C29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0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ml (</w:t>
            </w:r>
            <w:r w:rsidRPr="001D0A5C">
              <w:rPr>
                <w:rFonts w:ascii="Arial" w:hAnsi="Arial" w:cs="Arial"/>
                <w:sz w:val="19"/>
                <w:szCs w:val="19"/>
              </w:rPr>
              <w:t>1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1D0A5C">
              <w:rPr>
                <w:rFonts w:ascii="Arial" w:hAnsi="Arial" w:cs="Arial"/>
                <w:sz w:val="19"/>
                <w:szCs w:val="19"/>
              </w:rPr>
              <w:t>32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28" w:type="dxa"/>
            <w:vAlign w:val="center"/>
          </w:tcPr>
          <w:p w14:paraId="09222E74" w14:textId="0F0042EC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264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ml (</w:t>
            </w:r>
            <w:r w:rsidRPr="001D0A5C">
              <w:rPr>
                <w:rFonts w:ascii="Arial" w:hAnsi="Arial" w:cs="Arial"/>
                <w:sz w:val="19"/>
                <w:szCs w:val="19"/>
              </w:rPr>
              <w:t>129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, </w:t>
            </w:r>
            <w:r w:rsidRPr="001D0A5C">
              <w:rPr>
                <w:rFonts w:ascii="Arial" w:hAnsi="Arial" w:cs="Arial"/>
                <w:sz w:val="19"/>
                <w:szCs w:val="19"/>
              </w:rPr>
              <w:t>569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BE6881" w:rsidRPr="00DD0C50" w14:paraId="0939628A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274C8EF1" w14:textId="77777777" w:rsidR="00BE6881" w:rsidRPr="001D0A5C" w:rsidRDefault="00BE6881" w:rsidP="000D5F7D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 xml:space="preserve">Prior </w:t>
            </w:r>
            <w:proofErr w:type="spellStart"/>
            <w:r w:rsidRPr="001D0A5C">
              <w:rPr>
                <w:rFonts w:ascii="Arial" w:hAnsi="Arial" w:cs="Arial"/>
                <w:sz w:val="19"/>
                <w:szCs w:val="19"/>
              </w:rPr>
              <w:t>Autologous</w:t>
            </w:r>
            <w:proofErr w:type="spellEnd"/>
            <w:r w:rsidRPr="001D0A5C">
              <w:rPr>
                <w:rFonts w:ascii="Arial" w:hAnsi="Arial" w:cs="Arial"/>
                <w:sz w:val="19"/>
                <w:szCs w:val="19"/>
              </w:rPr>
              <w:t xml:space="preserve"> HCT</w:t>
            </w:r>
          </w:p>
        </w:tc>
        <w:tc>
          <w:tcPr>
            <w:tcW w:w="1969" w:type="dxa"/>
            <w:vAlign w:val="center"/>
          </w:tcPr>
          <w:p w14:paraId="3F147736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11 (22%)</w:t>
            </w:r>
          </w:p>
        </w:tc>
        <w:tc>
          <w:tcPr>
            <w:tcW w:w="1818" w:type="dxa"/>
            <w:vAlign w:val="center"/>
          </w:tcPr>
          <w:p w14:paraId="0F2E2D49" w14:textId="750AA3FE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76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2</w:t>
            </w:r>
            <w:r w:rsidRPr="001D0A5C">
              <w:rPr>
                <w:rFonts w:ascii="Arial" w:hAnsi="Arial" w:cs="Arial"/>
                <w:sz w:val="19"/>
                <w:szCs w:val="19"/>
              </w:rPr>
              <w:t>6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828" w:type="dxa"/>
            <w:vAlign w:val="center"/>
          </w:tcPr>
          <w:p w14:paraId="798BF4C0" w14:textId="7CC22477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35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1D0A5C">
              <w:rPr>
                <w:rFonts w:ascii="Arial" w:hAnsi="Arial" w:cs="Arial"/>
                <w:sz w:val="19"/>
                <w:szCs w:val="19"/>
              </w:rPr>
              <w:t>17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BE6881" w:rsidRPr="00DD0C50" w14:paraId="3A55B572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7985F41D" w14:textId="77777777" w:rsidR="00BE6881" w:rsidRPr="001D0A5C" w:rsidRDefault="00BE6881" w:rsidP="000D5F7D">
            <w:pPr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Ann Arbor Stage</w:t>
            </w:r>
          </w:p>
          <w:p w14:paraId="22F2EE47" w14:textId="77777777" w:rsidR="00BE6881" w:rsidRPr="001D0A5C" w:rsidRDefault="00BE6881" w:rsidP="000D5F7D">
            <w:pPr>
              <w:ind w:left="567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0-2</w:t>
            </w:r>
          </w:p>
          <w:p w14:paraId="5CABE971" w14:textId="77777777" w:rsidR="00BE6881" w:rsidRPr="001D0A5C" w:rsidRDefault="00BE6881" w:rsidP="000D5F7D">
            <w:pPr>
              <w:ind w:left="5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3-4</w:t>
            </w:r>
          </w:p>
        </w:tc>
        <w:tc>
          <w:tcPr>
            <w:tcW w:w="1969" w:type="dxa"/>
            <w:vAlign w:val="center"/>
          </w:tcPr>
          <w:p w14:paraId="4A27711D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662B2FF0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33 (26%)</w:t>
            </w:r>
          </w:p>
          <w:p w14:paraId="21DAF231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371 (74%)</w:t>
            </w:r>
          </w:p>
        </w:tc>
        <w:tc>
          <w:tcPr>
            <w:tcW w:w="1818" w:type="dxa"/>
            <w:vAlign w:val="center"/>
          </w:tcPr>
          <w:p w14:paraId="6789F9C5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333FEEB5" w14:textId="4A9FCE27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19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1D0A5C">
              <w:rPr>
                <w:rFonts w:ascii="Arial" w:hAnsi="Arial" w:cs="Arial"/>
                <w:sz w:val="19"/>
                <w:szCs w:val="19"/>
              </w:rPr>
              <w:t>41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  <w:p w14:paraId="36B55E10" w14:textId="7E383937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74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1D0A5C">
              <w:rPr>
                <w:rFonts w:ascii="Arial" w:hAnsi="Arial" w:cs="Arial"/>
                <w:sz w:val="19"/>
                <w:szCs w:val="19"/>
              </w:rPr>
              <w:t>59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  <w:tc>
          <w:tcPr>
            <w:tcW w:w="1828" w:type="dxa"/>
            <w:vAlign w:val="center"/>
          </w:tcPr>
          <w:p w14:paraId="66E64A27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2BB798CE" w14:textId="1C2C0D31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4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1D0A5C">
              <w:rPr>
                <w:rFonts w:ascii="Arial" w:hAnsi="Arial" w:cs="Arial"/>
                <w:sz w:val="19"/>
                <w:szCs w:val="19"/>
              </w:rPr>
              <w:t>6.6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  <w:p w14:paraId="3D6DDA1F" w14:textId="5DAE6A92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97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1D0A5C">
              <w:rPr>
                <w:rFonts w:ascii="Arial" w:hAnsi="Arial" w:cs="Arial"/>
                <w:sz w:val="19"/>
                <w:szCs w:val="19"/>
              </w:rPr>
              <w:t>93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BE6881" w:rsidRPr="00DD0C50" w14:paraId="2D972AA6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051EBC9F" w14:textId="77777777" w:rsidR="00BE6881" w:rsidRPr="001D0A5C" w:rsidRDefault="00BE6881" w:rsidP="000D5F7D">
            <w:pPr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1D0A5C">
              <w:rPr>
                <w:rFonts w:ascii="Arial" w:hAnsi="Arial" w:cs="Arial"/>
                <w:sz w:val="19"/>
                <w:szCs w:val="19"/>
              </w:rPr>
              <w:t>Transformed</w:t>
            </w:r>
            <w:proofErr w:type="spellEnd"/>
            <w:r w:rsidRPr="001D0A5C">
              <w:rPr>
                <w:rFonts w:ascii="Arial" w:hAnsi="Arial" w:cs="Arial"/>
                <w:sz w:val="19"/>
                <w:szCs w:val="19"/>
              </w:rPr>
              <w:t xml:space="preserve"> Disease</w:t>
            </w:r>
          </w:p>
        </w:tc>
        <w:tc>
          <w:tcPr>
            <w:tcW w:w="1969" w:type="dxa"/>
            <w:vAlign w:val="center"/>
          </w:tcPr>
          <w:p w14:paraId="0736C9F3" w14:textId="77777777" w:rsidR="00BE6881" w:rsidRPr="001D0A5C" w:rsidRDefault="00BE6881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159/503 (32%)</w:t>
            </w:r>
          </w:p>
        </w:tc>
        <w:tc>
          <w:tcPr>
            <w:tcW w:w="1818" w:type="dxa"/>
            <w:vAlign w:val="center"/>
          </w:tcPr>
          <w:p w14:paraId="5BEE2CDE" w14:textId="7CE95301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7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8/2</w:t>
            </w:r>
            <w:r w:rsidRPr="001D0A5C">
              <w:rPr>
                <w:rFonts w:ascii="Arial" w:hAnsi="Arial" w:cs="Arial"/>
                <w:sz w:val="19"/>
                <w:szCs w:val="19"/>
              </w:rPr>
              <w:t>93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27%)</w:t>
            </w:r>
          </w:p>
        </w:tc>
        <w:tc>
          <w:tcPr>
            <w:tcW w:w="1828" w:type="dxa"/>
            <w:vAlign w:val="center"/>
          </w:tcPr>
          <w:p w14:paraId="5B3C2653" w14:textId="38EBE05B" w:rsidR="00BE6881" w:rsidRPr="001D0A5C" w:rsidRDefault="001D0A5C" w:rsidP="000D5F7D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1D0A5C">
              <w:rPr>
                <w:rFonts w:ascii="Arial" w:hAnsi="Arial" w:cs="Arial"/>
                <w:sz w:val="19"/>
                <w:szCs w:val="19"/>
              </w:rPr>
              <w:t>81/210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 xml:space="preserve"> (3</w:t>
            </w:r>
            <w:r w:rsidRPr="001D0A5C">
              <w:rPr>
                <w:rFonts w:ascii="Arial" w:hAnsi="Arial" w:cs="Arial"/>
                <w:sz w:val="19"/>
                <w:szCs w:val="19"/>
              </w:rPr>
              <w:t>9</w:t>
            </w:r>
            <w:r w:rsidR="00BE6881" w:rsidRPr="001D0A5C">
              <w:rPr>
                <w:rFonts w:ascii="Arial" w:hAnsi="Arial" w:cs="Arial"/>
                <w:sz w:val="19"/>
                <w:szCs w:val="19"/>
              </w:rPr>
              <w:t>%)</w:t>
            </w:r>
          </w:p>
        </w:tc>
      </w:tr>
      <w:tr w:rsidR="00F774DA" w:rsidRPr="00DD0C50" w14:paraId="6C588714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3D67A7FB" w14:textId="2E5FA3A2" w:rsidR="00F774DA" w:rsidRPr="00462E11" w:rsidRDefault="00F774DA" w:rsidP="00F774DA">
            <w:pPr>
              <w:rPr>
                <w:rFonts w:ascii="Arial" w:hAnsi="Arial" w:cs="Arial"/>
                <w:sz w:val="19"/>
                <w:szCs w:val="19"/>
              </w:rPr>
            </w:pPr>
            <w:r w:rsidRPr="00462E11">
              <w:rPr>
                <w:rFonts w:ascii="Arial" w:hAnsi="Arial" w:cs="Arial"/>
                <w:sz w:val="19"/>
                <w:szCs w:val="19"/>
              </w:rPr>
              <w:t>Double/Triple Hit</w:t>
            </w:r>
          </w:p>
        </w:tc>
        <w:tc>
          <w:tcPr>
            <w:tcW w:w="1969" w:type="dxa"/>
            <w:vAlign w:val="center"/>
          </w:tcPr>
          <w:p w14:paraId="4CA410CA" w14:textId="26153CCB" w:rsidR="00F774DA" w:rsidRPr="00462E11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E11">
              <w:rPr>
                <w:rFonts w:ascii="Arial" w:hAnsi="Arial" w:cs="Arial"/>
                <w:sz w:val="19"/>
                <w:szCs w:val="19"/>
              </w:rPr>
              <w:t>109/364 (30%)</w:t>
            </w:r>
          </w:p>
        </w:tc>
        <w:tc>
          <w:tcPr>
            <w:tcW w:w="1818" w:type="dxa"/>
            <w:vAlign w:val="center"/>
          </w:tcPr>
          <w:p w14:paraId="4D24EF99" w14:textId="54DE49B1" w:rsidR="00F774DA" w:rsidRPr="00462E11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E11">
              <w:rPr>
                <w:rFonts w:ascii="Arial" w:hAnsi="Arial" w:cs="Arial"/>
                <w:sz w:val="19"/>
                <w:szCs w:val="19"/>
              </w:rPr>
              <w:t>57/213 (27%)</w:t>
            </w:r>
          </w:p>
        </w:tc>
        <w:tc>
          <w:tcPr>
            <w:tcW w:w="1828" w:type="dxa"/>
            <w:vAlign w:val="center"/>
          </w:tcPr>
          <w:p w14:paraId="1D088EBC" w14:textId="28B0ED9C" w:rsidR="00F774DA" w:rsidRPr="00462E11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62E11">
              <w:rPr>
                <w:rFonts w:ascii="Arial" w:hAnsi="Arial" w:cs="Arial"/>
                <w:sz w:val="19"/>
                <w:szCs w:val="19"/>
              </w:rPr>
              <w:t>52/151 (34%)</w:t>
            </w:r>
          </w:p>
        </w:tc>
      </w:tr>
      <w:tr w:rsidR="00F774DA" w:rsidRPr="000518D9" w14:paraId="4D2BE814" w14:textId="77777777" w:rsidTr="000D5F7D">
        <w:trPr>
          <w:trHeight w:val="363"/>
        </w:trPr>
        <w:tc>
          <w:tcPr>
            <w:tcW w:w="9096" w:type="dxa"/>
            <w:gridSpan w:val="4"/>
            <w:shd w:val="clear" w:color="auto" w:fill="D9D9D9" w:themeFill="background1" w:themeFillShade="D9"/>
            <w:vAlign w:val="center"/>
          </w:tcPr>
          <w:p w14:paraId="1B4BFCBF" w14:textId="77777777" w:rsidR="00F774DA" w:rsidRPr="001D0A5C" w:rsidRDefault="00F774DA" w:rsidP="00F774DA">
            <w:pPr>
              <w:tabs>
                <w:tab w:val="right" w:pos="9135"/>
              </w:tabs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</w:pPr>
            <w:r w:rsidRPr="001D0A5C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US"/>
              </w:rPr>
              <w:t>Laboratory Findings (Pre-LD)</w:t>
            </w:r>
          </w:p>
        </w:tc>
      </w:tr>
      <w:tr w:rsidR="00F774DA" w:rsidRPr="00DD0C50" w14:paraId="66FBB918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2873260D" w14:textId="77777777" w:rsidR="00F774DA" w:rsidRPr="00EE6032" w:rsidRDefault="00F774DA" w:rsidP="00F774D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Baseline LDH (U/L)</w:t>
            </w:r>
          </w:p>
        </w:tc>
        <w:tc>
          <w:tcPr>
            <w:tcW w:w="1969" w:type="dxa"/>
            <w:vAlign w:val="center"/>
          </w:tcPr>
          <w:p w14:paraId="648791F1" w14:textId="77777777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253 (193, 400)</w:t>
            </w:r>
          </w:p>
        </w:tc>
        <w:tc>
          <w:tcPr>
            <w:tcW w:w="1818" w:type="dxa"/>
            <w:vAlign w:val="center"/>
          </w:tcPr>
          <w:p w14:paraId="3FF6C6DB" w14:textId="2523E7DD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222 (179, 286)</w:t>
            </w:r>
          </w:p>
        </w:tc>
        <w:tc>
          <w:tcPr>
            <w:tcW w:w="1828" w:type="dxa"/>
            <w:vAlign w:val="center"/>
          </w:tcPr>
          <w:p w14:paraId="7937A682" w14:textId="0F598B74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377 (247, 638)</w:t>
            </w:r>
          </w:p>
        </w:tc>
      </w:tr>
      <w:tr w:rsidR="00F774DA" w:rsidRPr="00DD0C50" w14:paraId="52B2159B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61F8AEE6" w14:textId="77777777" w:rsidR="00F774DA" w:rsidRPr="00EE6032" w:rsidRDefault="00F774DA" w:rsidP="00F774D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 xml:space="preserve">Baseline </w:t>
            </w:r>
            <w:proofErr w:type="spellStart"/>
            <w:r w:rsidRPr="00EE6032">
              <w:rPr>
                <w:rFonts w:ascii="Arial" w:hAnsi="Arial" w:cs="Arial"/>
                <w:sz w:val="19"/>
                <w:szCs w:val="19"/>
              </w:rPr>
              <w:t>Hemoglobin</w:t>
            </w:r>
            <w:proofErr w:type="spellEnd"/>
            <w:r w:rsidRPr="00EE6032">
              <w:rPr>
                <w:rFonts w:ascii="Arial" w:hAnsi="Arial" w:cs="Arial"/>
                <w:sz w:val="19"/>
                <w:szCs w:val="19"/>
              </w:rPr>
              <w:t xml:space="preserve"> (g/</w:t>
            </w:r>
            <w:proofErr w:type="spellStart"/>
            <w:r w:rsidRPr="00EE6032">
              <w:rPr>
                <w:rFonts w:ascii="Arial" w:hAnsi="Arial" w:cs="Arial"/>
                <w:sz w:val="19"/>
                <w:szCs w:val="19"/>
              </w:rPr>
              <w:t>dL</w:t>
            </w:r>
            <w:proofErr w:type="spellEnd"/>
            <w:r w:rsidRPr="00EE6032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969" w:type="dxa"/>
            <w:vAlign w:val="center"/>
          </w:tcPr>
          <w:p w14:paraId="1C5A9DF3" w14:textId="02D2FCB5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10.5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EE6032">
              <w:rPr>
                <w:rFonts w:ascii="Arial" w:hAnsi="Arial" w:cs="Arial"/>
                <w:sz w:val="19"/>
                <w:szCs w:val="19"/>
              </w:rPr>
              <w:t xml:space="preserve"> (9.3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EE6032">
              <w:rPr>
                <w:rFonts w:ascii="Arial" w:hAnsi="Arial" w:cs="Arial"/>
                <w:sz w:val="19"/>
                <w:szCs w:val="19"/>
              </w:rPr>
              <w:t>, 11.8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EE6032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18" w:type="dxa"/>
            <w:vAlign w:val="center"/>
          </w:tcPr>
          <w:p w14:paraId="5B6A386F" w14:textId="639E5492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10.6 (9.3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EE6032">
              <w:rPr>
                <w:rFonts w:ascii="Arial" w:hAnsi="Arial" w:cs="Arial"/>
                <w:sz w:val="19"/>
                <w:szCs w:val="19"/>
              </w:rPr>
              <w:t>, 11.8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EE6032">
              <w:rPr>
                <w:rFonts w:ascii="Arial" w:hAnsi="Arial" w:cs="Arial"/>
                <w:sz w:val="19"/>
                <w:szCs w:val="19"/>
              </w:rPr>
              <w:t>)</w:t>
            </w:r>
          </w:p>
        </w:tc>
        <w:tc>
          <w:tcPr>
            <w:tcW w:w="1828" w:type="dxa"/>
            <w:vAlign w:val="center"/>
          </w:tcPr>
          <w:p w14:paraId="1503ED44" w14:textId="65EFCD15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9.90 (8.7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EE6032">
              <w:rPr>
                <w:rFonts w:ascii="Arial" w:hAnsi="Arial" w:cs="Arial"/>
                <w:sz w:val="19"/>
                <w:szCs w:val="19"/>
              </w:rPr>
              <w:t>, 10.9</w:t>
            </w:r>
            <w:r>
              <w:rPr>
                <w:rFonts w:ascii="Arial" w:hAnsi="Arial" w:cs="Arial"/>
                <w:sz w:val="19"/>
                <w:szCs w:val="19"/>
              </w:rPr>
              <w:t>0</w:t>
            </w:r>
            <w:r w:rsidRPr="00EE6032">
              <w:rPr>
                <w:rFonts w:ascii="Arial" w:hAnsi="Arial" w:cs="Arial"/>
                <w:sz w:val="19"/>
                <w:szCs w:val="19"/>
              </w:rPr>
              <w:t>)</w:t>
            </w:r>
          </w:p>
        </w:tc>
      </w:tr>
      <w:tr w:rsidR="00F774DA" w:rsidRPr="00DD0C50" w14:paraId="178E5418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14F3B53A" w14:textId="77777777" w:rsidR="00F774DA" w:rsidRPr="00EE6032" w:rsidRDefault="00F774DA" w:rsidP="00F774D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 xml:space="preserve">Baseline </w:t>
            </w:r>
            <w:proofErr w:type="spellStart"/>
            <w:r w:rsidRPr="00EE6032">
              <w:rPr>
                <w:rFonts w:ascii="Arial" w:hAnsi="Arial" w:cs="Arial"/>
                <w:sz w:val="19"/>
                <w:szCs w:val="19"/>
              </w:rPr>
              <w:t>Platelets</w:t>
            </w:r>
            <w:proofErr w:type="spellEnd"/>
            <w:r w:rsidRPr="00EE6032">
              <w:rPr>
                <w:rFonts w:ascii="Arial" w:hAnsi="Arial" w:cs="Arial"/>
                <w:sz w:val="19"/>
                <w:szCs w:val="19"/>
              </w:rPr>
              <w:t xml:space="preserve"> (10</w:t>
            </w:r>
            <w:r w:rsidRPr="00EE6032">
              <w:rPr>
                <w:rFonts w:ascii="Arial" w:hAnsi="Arial" w:cs="Arial"/>
                <w:sz w:val="19"/>
                <w:szCs w:val="19"/>
                <w:vertAlign w:val="superscript"/>
              </w:rPr>
              <w:t>9</w:t>
            </w:r>
            <w:r w:rsidRPr="00EE6032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1969" w:type="dxa"/>
            <w:vAlign w:val="center"/>
          </w:tcPr>
          <w:p w14:paraId="647C2458" w14:textId="77777777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168 (113, 219)</w:t>
            </w:r>
          </w:p>
        </w:tc>
        <w:tc>
          <w:tcPr>
            <w:tcW w:w="1818" w:type="dxa"/>
            <w:vAlign w:val="center"/>
          </w:tcPr>
          <w:p w14:paraId="098B3F9B" w14:textId="4D4C114B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171 (137, 214)</w:t>
            </w:r>
          </w:p>
        </w:tc>
        <w:tc>
          <w:tcPr>
            <w:tcW w:w="1828" w:type="dxa"/>
            <w:vAlign w:val="center"/>
          </w:tcPr>
          <w:p w14:paraId="3E13C58C" w14:textId="0C6AF028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161 (95, 227)</w:t>
            </w:r>
          </w:p>
        </w:tc>
      </w:tr>
      <w:tr w:rsidR="00F774DA" w:rsidRPr="00DD0C50" w14:paraId="5BAA24B4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4A3CD417" w14:textId="77777777" w:rsidR="00F774DA" w:rsidRPr="00EE6032" w:rsidRDefault="00F774DA" w:rsidP="00F774DA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Baseline ANC (10</w:t>
            </w:r>
            <w:r w:rsidRPr="00EE6032">
              <w:rPr>
                <w:rFonts w:ascii="Arial" w:hAnsi="Arial" w:cs="Arial"/>
                <w:sz w:val="19"/>
                <w:szCs w:val="19"/>
                <w:vertAlign w:val="superscript"/>
              </w:rPr>
              <w:t>9</w:t>
            </w:r>
            <w:r w:rsidRPr="00EE6032">
              <w:rPr>
                <w:rFonts w:ascii="Arial" w:hAnsi="Arial" w:cs="Arial"/>
                <w:sz w:val="19"/>
                <w:szCs w:val="19"/>
              </w:rPr>
              <w:t>/L)</w:t>
            </w:r>
          </w:p>
        </w:tc>
        <w:tc>
          <w:tcPr>
            <w:tcW w:w="1969" w:type="dxa"/>
            <w:vAlign w:val="center"/>
          </w:tcPr>
          <w:p w14:paraId="1AA1591D" w14:textId="77777777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3.10 (1.91, 4.60)</w:t>
            </w:r>
          </w:p>
        </w:tc>
        <w:tc>
          <w:tcPr>
            <w:tcW w:w="1818" w:type="dxa"/>
            <w:vAlign w:val="center"/>
          </w:tcPr>
          <w:p w14:paraId="3AE47072" w14:textId="520EEACE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3.00 (1.90, 4.20)</w:t>
            </w:r>
          </w:p>
        </w:tc>
        <w:tc>
          <w:tcPr>
            <w:tcW w:w="1828" w:type="dxa"/>
            <w:vAlign w:val="center"/>
          </w:tcPr>
          <w:p w14:paraId="68BAA71E" w14:textId="0E58143B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3.30 (1.95, 5.06)</w:t>
            </w:r>
          </w:p>
        </w:tc>
      </w:tr>
      <w:tr w:rsidR="00F774DA" w:rsidRPr="00DD0C50" w14:paraId="0BB935D1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294F026E" w14:textId="63BBB1A4" w:rsidR="00F774DA" w:rsidRPr="00EE6032" w:rsidRDefault="00F774DA" w:rsidP="00F774DA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E6032">
              <w:rPr>
                <w:rFonts w:ascii="Arial" w:hAnsi="Arial" w:cs="Arial"/>
                <w:sz w:val="19"/>
                <w:szCs w:val="19"/>
                <w:lang w:val="en-US"/>
              </w:rPr>
              <w:t>Baseline Ferritin (ng/mL)*</w:t>
            </w:r>
          </w:p>
        </w:tc>
        <w:tc>
          <w:tcPr>
            <w:tcW w:w="1969" w:type="dxa"/>
            <w:vAlign w:val="center"/>
          </w:tcPr>
          <w:p w14:paraId="571D0529" w14:textId="77777777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349 (107, 812)</w:t>
            </w:r>
          </w:p>
        </w:tc>
        <w:tc>
          <w:tcPr>
            <w:tcW w:w="1818" w:type="dxa"/>
            <w:vAlign w:val="center"/>
          </w:tcPr>
          <w:p w14:paraId="0F5BCF83" w14:textId="76D7168E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243 (75, 512)</w:t>
            </w:r>
          </w:p>
        </w:tc>
        <w:tc>
          <w:tcPr>
            <w:tcW w:w="1828" w:type="dxa"/>
            <w:vAlign w:val="center"/>
          </w:tcPr>
          <w:p w14:paraId="5034915B" w14:textId="0FB4BA3D" w:rsidR="00F774DA" w:rsidRPr="00EE6032" w:rsidRDefault="00F774DA" w:rsidP="00F774DA">
            <w:pPr>
              <w:jc w:val="center"/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</w:pPr>
            <w:r w:rsidRPr="00EE6032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535 (226, 1,241)</w:t>
            </w:r>
          </w:p>
        </w:tc>
      </w:tr>
      <w:tr w:rsidR="00F774DA" w:rsidRPr="00DD0C50" w14:paraId="0A6714EF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5B5239AA" w14:textId="329AC728" w:rsidR="00F774DA" w:rsidRPr="00EE6032" w:rsidRDefault="00F774DA" w:rsidP="00F774DA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E6032">
              <w:rPr>
                <w:rFonts w:ascii="Arial" w:hAnsi="Arial" w:cs="Arial"/>
                <w:sz w:val="19"/>
                <w:szCs w:val="19"/>
                <w:lang w:val="en-US"/>
              </w:rPr>
              <w:t>Baseline CRP (mg/dL)*</w:t>
            </w:r>
          </w:p>
        </w:tc>
        <w:tc>
          <w:tcPr>
            <w:tcW w:w="1969" w:type="dxa"/>
            <w:vAlign w:val="center"/>
          </w:tcPr>
          <w:p w14:paraId="7C7B0512" w14:textId="77777777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Arial" w:hAnsi="Arial" w:cs="Arial"/>
                <w:sz w:val="19"/>
                <w:szCs w:val="19"/>
              </w:rPr>
              <w:t>1.0 (0.4, 3.4)</w:t>
            </w:r>
          </w:p>
        </w:tc>
        <w:tc>
          <w:tcPr>
            <w:tcW w:w="1818" w:type="dxa"/>
            <w:vAlign w:val="center"/>
          </w:tcPr>
          <w:p w14:paraId="167E8D56" w14:textId="2B8C646B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0.5 (0.2, 1.5)</w:t>
            </w:r>
          </w:p>
        </w:tc>
        <w:tc>
          <w:tcPr>
            <w:tcW w:w="1828" w:type="dxa"/>
            <w:vAlign w:val="center"/>
          </w:tcPr>
          <w:p w14:paraId="1000D138" w14:textId="2F15EEC0" w:rsidR="00F774DA" w:rsidRPr="00EE6032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E6032">
              <w:rPr>
                <w:rFonts w:ascii="Helvetica" w:eastAsia="Helvetica" w:hAnsi="Helvetica" w:cs="Helvetica"/>
                <w:color w:val="000000"/>
                <w:sz w:val="19"/>
                <w:szCs w:val="19"/>
              </w:rPr>
              <w:t>2.7 (1.0, 7.6)</w:t>
            </w:r>
          </w:p>
        </w:tc>
      </w:tr>
      <w:tr w:rsidR="00F774DA" w:rsidRPr="00DD0C50" w14:paraId="63A40D23" w14:textId="77777777" w:rsidTr="00F774DA">
        <w:trPr>
          <w:trHeight w:val="363"/>
        </w:trPr>
        <w:tc>
          <w:tcPr>
            <w:tcW w:w="3481" w:type="dxa"/>
            <w:vAlign w:val="center"/>
          </w:tcPr>
          <w:p w14:paraId="2F9AC228" w14:textId="77777777" w:rsidR="00F774DA" w:rsidRPr="00E56CFB" w:rsidRDefault="00F774DA" w:rsidP="00F774DA">
            <w:pPr>
              <w:rPr>
                <w:rFonts w:ascii="Arial" w:hAnsi="Arial" w:cs="Arial"/>
                <w:sz w:val="19"/>
                <w:szCs w:val="19"/>
                <w:lang w:val="en-US"/>
              </w:rPr>
            </w:pPr>
            <w:proofErr w:type="spellStart"/>
            <w:r w:rsidRPr="00E56CFB">
              <w:rPr>
                <w:rFonts w:ascii="Arial" w:hAnsi="Arial" w:cs="Arial"/>
                <w:sz w:val="19"/>
                <w:szCs w:val="19"/>
                <w:lang w:val="en-US"/>
              </w:rPr>
              <w:t>Hematotox</w:t>
            </w:r>
            <w:proofErr w:type="spellEnd"/>
            <w:r w:rsidRPr="00E56CFB">
              <w:rPr>
                <w:rFonts w:ascii="Arial" w:hAnsi="Arial" w:cs="Arial"/>
                <w:sz w:val="19"/>
                <w:szCs w:val="19"/>
                <w:lang w:val="en-US"/>
              </w:rPr>
              <w:t xml:space="preserve"> Score</w:t>
            </w:r>
          </w:p>
          <w:p w14:paraId="5F174E3F" w14:textId="77777777" w:rsidR="00F774DA" w:rsidRPr="00E56CFB" w:rsidRDefault="00F774DA" w:rsidP="00F774DA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56CFB">
              <w:rPr>
                <w:rFonts w:ascii="Arial" w:hAnsi="Arial" w:cs="Arial"/>
                <w:sz w:val="19"/>
                <w:szCs w:val="19"/>
                <w:lang w:val="en-US"/>
              </w:rPr>
              <w:t>High</w:t>
            </w:r>
          </w:p>
          <w:p w14:paraId="1C21BF4D" w14:textId="77777777" w:rsidR="00F774DA" w:rsidRPr="00E56CFB" w:rsidRDefault="00F774DA" w:rsidP="00F774DA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56CFB">
              <w:rPr>
                <w:rFonts w:ascii="Arial" w:hAnsi="Arial" w:cs="Arial"/>
                <w:sz w:val="19"/>
                <w:szCs w:val="19"/>
                <w:lang w:val="en-US"/>
              </w:rPr>
              <w:t>Low</w:t>
            </w:r>
          </w:p>
          <w:p w14:paraId="55B49C7A" w14:textId="77777777" w:rsidR="00F774DA" w:rsidRPr="00E56CFB" w:rsidRDefault="00F774DA" w:rsidP="00F774DA">
            <w:pPr>
              <w:ind w:left="567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E56CFB">
              <w:rPr>
                <w:rFonts w:ascii="Arial" w:hAnsi="Arial" w:cs="Arial"/>
                <w:sz w:val="19"/>
                <w:szCs w:val="19"/>
                <w:lang w:val="en-US"/>
              </w:rPr>
              <w:t>Unknown*</w:t>
            </w:r>
          </w:p>
        </w:tc>
        <w:tc>
          <w:tcPr>
            <w:tcW w:w="1969" w:type="dxa"/>
            <w:vAlign w:val="center"/>
          </w:tcPr>
          <w:p w14:paraId="0CE3D44F" w14:textId="77777777" w:rsidR="00F774DA" w:rsidRPr="00E56CFB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  <w:p w14:paraId="42447A6A" w14:textId="77777777" w:rsidR="00F774DA" w:rsidRPr="00E56CFB" w:rsidRDefault="00F774DA" w:rsidP="00F774DA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E56CFB">
              <w:rPr>
                <w:rFonts w:ascii="Arial" w:eastAsia="Helvetica" w:hAnsi="Arial" w:cs="Arial"/>
                <w:color w:val="000000"/>
                <w:sz w:val="19"/>
                <w:szCs w:val="19"/>
              </w:rPr>
              <w:t>209 (42%)</w:t>
            </w:r>
          </w:p>
          <w:p w14:paraId="33BF03FF" w14:textId="77777777" w:rsidR="00F774DA" w:rsidRPr="00E56CFB" w:rsidRDefault="00F774DA" w:rsidP="00F774DA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E56CFB">
              <w:rPr>
                <w:rFonts w:ascii="Arial" w:eastAsia="Helvetica" w:hAnsi="Arial" w:cs="Arial"/>
                <w:color w:val="000000"/>
                <w:sz w:val="19"/>
                <w:szCs w:val="19"/>
              </w:rPr>
              <w:t>285 (58%)</w:t>
            </w:r>
          </w:p>
          <w:p w14:paraId="75ECFB06" w14:textId="77777777" w:rsidR="00F774DA" w:rsidRPr="00E56CFB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56CFB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1818" w:type="dxa"/>
            <w:vAlign w:val="center"/>
          </w:tcPr>
          <w:p w14:paraId="1F67196E" w14:textId="77777777" w:rsidR="00F774DA" w:rsidRPr="00E56CFB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4FF60ABC" w14:textId="77777777" w:rsidR="00F774DA" w:rsidRPr="00E56CFB" w:rsidRDefault="00F774DA" w:rsidP="00F774DA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E56CFB">
              <w:rPr>
                <w:rFonts w:ascii="Arial" w:eastAsia="Helvetica" w:hAnsi="Arial" w:cs="Arial"/>
                <w:color w:val="000000"/>
                <w:sz w:val="19"/>
                <w:szCs w:val="19"/>
              </w:rPr>
              <w:t>87 (31%)</w:t>
            </w:r>
          </w:p>
          <w:p w14:paraId="49AAF650" w14:textId="3EB83760" w:rsidR="00F774DA" w:rsidRPr="00E56CFB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56CFB">
              <w:rPr>
                <w:rFonts w:ascii="Arial" w:eastAsia="Helvetica" w:hAnsi="Arial" w:cs="Arial"/>
                <w:color w:val="000000"/>
                <w:sz w:val="19"/>
                <w:szCs w:val="19"/>
              </w:rPr>
              <w:t>196 (69%)</w:t>
            </w:r>
          </w:p>
          <w:p w14:paraId="540A8B5A" w14:textId="77777777" w:rsidR="00F774DA" w:rsidRPr="00E56CFB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56CFB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1828" w:type="dxa"/>
            <w:vAlign w:val="center"/>
          </w:tcPr>
          <w:p w14:paraId="3390EFD6" w14:textId="77777777" w:rsidR="00F774DA" w:rsidRPr="00E56CFB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14:paraId="2D9FA97E" w14:textId="77777777" w:rsidR="00F774DA" w:rsidRPr="00E56CFB" w:rsidRDefault="00F774DA" w:rsidP="00F774DA">
            <w:pPr>
              <w:jc w:val="center"/>
              <w:rPr>
                <w:rFonts w:ascii="Arial" w:eastAsia="Helvetica" w:hAnsi="Arial" w:cs="Arial"/>
                <w:color w:val="000000"/>
                <w:sz w:val="19"/>
                <w:szCs w:val="19"/>
              </w:rPr>
            </w:pPr>
            <w:r w:rsidRPr="00E56CFB">
              <w:rPr>
                <w:rFonts w:ascii="Arial" w:eastAsia="Helvetica" w:hAnsi="Arial" w:cs="Arial"/>
                <w:color w:val="000000"/>
                <w:sz w:val="19"/>
                <w:szCs w:val="19"/>
              </w:rPr>
              <w:t>122 (58%)</w:t>
            </w:r>
          </w:p>
          <w:p w14:paraId="27A3DFAA" w14:textId="77777777" w:rsidR="00F774DA" w:rsidRPr="00E56CFB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56CFB">
              <w:rPr>
                <w:rFonts w:ascii="Arial" w:eastAsia="Helvetica" w:hAnsi="Arial" w:cs="Arial"/>
                <w:color w:val="000000"/>
                <w:sz w:val="19"/>
                <w:szCs w:val="19"/>
              </w:rPr>
              <w:t>89 (42%)</w:t>
            </w:r>
          </w:p>
          <w:p w14:paraId="70616672" w14:textId="0673E84F" w:rsidR="00F774DA" w:rsidRPr="00E56CFB" w:rsidRDefault="00F774DA" w:rsidP="00F774DA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E56CFB">
              <w:rPr>
                <w:rFonts w:ascii="Arial" w:hAnsi="Arial" w:cs="Arial"/>
                <w:sz w:val="19"/>
                <w:szCs w:val="19"/>
              </w:rPr>
              <w:t>0</w:t>
            </w:r>
          </w:p>
        </w:tc>
      </w:tr>
      <w:tr w:rsidR="00F774DA" w:rsidRPr="005E62B4" w14:paraId="5539E231" w14:textId="77777777" w:rsidTr="000D5F7D">
        <w:trPr>
          <w:trHeight w:val="363"/>
        </w:trPr>
        <w:tc>
          <w:tcPr>
            <w:tcW w:w="9096" w:type="dxa"/>
            <w:gridSpan w:val="4"/>
            <w:vAlign w:val="center"/>
          </w:tcPr>
          <w:p w14:paraId="2798DCF2" w14:textId="77777777" w:rsidR="00F774DA" w:rsidRPr="00EE6032" w:rsidRDefault="00F774DA" w:rsidP="00F774D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603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  <w:r w:rsidRPr="00EE6032">
              <w:rPr>
                <w:rFonts w:ascii="Arial" w:hAnsi="Arial" w:cs="Arial"/>
                <w:sz w:val="18"/>
                <w:szCs w:val="18"/>
                <w:lang w:val="en-US"/>
              </w:rPr>
              <w:t xml:space="preserve"> Median (Q1, Q3); n (%). The denominator has been included in case of missing values.  </w:t>
            </w:r>
          </w:p>
          <w:p w14:paraId="2E60F29A" w14:textId="77777777" w:rsidR="00F774DA" w:rsidRPr="00EE6032" w:rsidRDefault="00F774DA" w:rsidP="00F774D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E603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*</w:t>
            </w:r>
            <w:r w:rsidRPr="00EE6032">
              <w:rPr>
                <w:rFonts w:ascii="Arial" w:hAnsi="Arial" w:cs="Arial"/>
                <w:sz w:val="18"/>
                <w:szCs w:val="18"/>
                <w:lang w:val="en-US"/>
              </w:rPr>
              <w:t xml:space="preserve"> CRP and Ferritin values missing in 5 patients in the development cohort, respectively. CAR-HEMATOTOX scores were evaluable in 494 patients and calculated according to </w:t>
            </w:r>
            <w:r w:rsidRPr="00EE603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jeski et al, Blood 2021</w:t>
            </w:r>
            <w:r w:rsidRPr="00EE6032">
              <w:rPr>
                <w:rFonts w:ascii="Arial" w:hAnsi="Arial" w:cs="Arial"/>
                <w:sz w:val="18"/>
                <w:szCs w:val="18"/>
                <w:lang w:val="en-US"/>
              </w:rPr>
              <w:t xml:space="preserve">). </w:t>
            </w:r>
          </w:p>
          <w:p w14:paraId="5847CABF" w14:textId="77777777" w:rsidR="00F774DA" w:rsidRPr="00EE6032" w:rsidRDefault="00F774DA" w:rsidP="00F774DA">
            <w:pPr>
              <w:jc w:val="both"/>
              <w:rPr>
                <w:rFonts w:ascii="Arial" w:hAnsi="Arial" w:cs="Arial"/>
                <w:i/>
                <w:iCs/>
                <w:sz w:val="19"/>
                <w:szCs w:val="19"/>
                <w:lang w:val="en-US"/>
              </w:rPr>
            </w:pPr>
            <w:r w:rsidRPr="00EE6032">
              <w:rPr>
                <w:rFonts w:ascii="Arial" w:hAnsi="Arial" w:cs="Arial"/>
                <w:sz w:val="18"/>
                <w:szCs w:val="18"/>
                <w:lang w:val="en-US"/>
              </w:rPr>
              <w:t>Abbreviations: ECOG, Eastern Cooperative Oncology Group. MTV, metabolic tumor volume. HCT, hematopoietic cell transplantation. LD, lymphodepletion (typically day -5 before CAR T-cell infusion). LDH, Lactate Dehydrogenase. ANC, absolute neutrophil count. CRP, C-reactive protein.</w:t>
            </w:r>
            <w:r w:rsidRPr="00EE603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28A765B7" w14:textId="4586A8C3" w:rsidR="00BE6881" w:rsidRDefault="00BE6881" w:rsidP="00BE6881">
      <w:pPr>
        <w:rPr>
          <w:rFonts w:ascii="Arial" w:hAnsi="Arial" w:cs="Arial"/>
          <w:b/>
          <w:bCs/>
          <w:lang w:val="en-US"/>
        </w:rPr>
      </w:pPr>
    </w:p>
    <w:sectPr w:rsidR="00BE6881" w:rsidSect="00D80DE1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2482A" w14:textId="77777777" w:rsidR="008A1E4B" w:rsidRDefault="008A1E4B">
      <w:pPr>
        <w:spacing w:after="0" w:line="240" w:lineRule="auto"/>
      </w:pPr>
      <w:r>
        <w:separator/>
      </w:r>
    </w:p>
  </w:endnote>
  <w:endnote w:type="continuationSeparator" w:id="0">
    <w:p w14:paraId="63C1D23B" w14:textId="77777777" w:rsidR="008A1E4B" w:rsidRDefault="008A1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994848877"/>
      <w:docPartObj>
        <w:docPartGallery w:val="Page Numbers (Bottom of Page)"/>
        <w:docPartUnique/>
      </w:docPartObj>
    </w:sdtPr>
    <w:sdtContent>
      <w:p w14:paraId="2DF58A66" w14:textId="77777777" w:rsidR="00E42F5B" w:rsidRDefault="0029331E" w:rsidP="00973468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FCB35E9" w14:textId="77777777" w:rsidR="00E42F5B" w:rsidRDefault="00E42F5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Arial" w:hAnsi="Arial" w:cs="Arial"/>
        <w:sz w:val="20"/>
        <w:szCs w:val="20"/>
      </w:rPr>
      <w:id w:val="1599678948"/>
      <w:docPartObj>
        <w:docPartGallery w:val="Page Numbers (Bottom of Page)"/>
        <w:docPartUnique/>
      </w:docPartObj>
    </w:sdtPr>
    <w:sdtContent>
      <w:p w14:paraId="3722FB8B" w14:textId="77777777" w:rsidR="00E42F5B" w:rsidRPr="00DF61F9" w:rsidRDefault="0029331E" w:rsidP="00973468">
        <w:pPr>
          <w:pStyle w:val="Fuzeile"/>
          <w:framePr w:wrap="none" w:vAnchor="text" w:hAnchor="margin" w:xAlign="center" w:y="1"/>
          <w:rPr>
            <w:rStyle w:val="Seitenzahl"/>
            <w:rFonts w:ascii="Arial" w:hAnsi="Arial" w:cs="Arial"/>
            <w:sz w:val="20"/>
            <w:szCs w:val="20"/>
          </w:rPr>
        </w:pP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begin"/>
        </w:r>
        <w:r w:rsidRPr="00DF61F9">
          <w:rPr>
            <w:rStyle w:val="Seitenzahl"/>
            <w:rFonts w:ascii="Arial" w:hAnsi="Arial" w:cs="Arial"/>
            <w:sz w:val="20"/>
            <w:szCs w:val="20"/>
          </w:rPr>
          <w:instrText xml:space="preserve"> PAGE </w:instrTex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separate"/>
        </w:r>
        <w:r w:rsidRPr="00DF61F9">
          <w:rPr>
            <w:rStyle w:val="Seitenzahl"/>
            <w:rFonts w:ascii="Arial" w:hAnsi="Arial" w:cs="Arial"/>
            <w:noProof/>
            <w:sz w:val="20"/>
            <w:szCs w:val="20"/>
          </w:rPr>
          <w:t>1</w:t>
        </w:r>
        <w:r w:rsidRPr="00DF61F9">
          <w:rPr>
            <w:rStyle w:val="Seitenzahl"/>
            <w:rFonts w:ascii="Arial" w:hAnsi="Arial" w:cs="Arial"/>
            <w:sz w:val="20"/>
            <w:szCs w:val="20"/>
          </w:rPr>
          <w:fldChar w:fldCharType="end"/>
        </w:r>
      </w:p>
    </w:sdtContent>
  </w:sdt>
  <w:p w14:paraId="5418D398" w14:textId="77777777" w:rsidR="00E42F5B" w:rsidRDefault="00E42F5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F927A" w14:textId="77777777" w:rsidR="008A1E4B" w:rsidRDefault="008A1E4B">
      <w:pPr>
        <w:spacing w:after="0" w:line="240" w:lineRule="auto"/>
      </w:pPr>
      <w:r>
        <w:separator/>
      </w:r>
    </w:p>
  </w:footnote>
  <w:footnote w:type="continuationSeparator" w:id="0">
    <w:p w14:paraId="33286F01" w14:textId="77777777" w:rsidR="008A1E4B" w:rsidRDefault="008A1E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918A61" w14:textId="77777777" w:rsidR="00EF55B0" w:rsidRPr="004C3AEE" w:rsidRDefault="00EF55B0" w:rsidP="00EF55B0">
    <w:pPr>
      <w:pStyle w:val="Kopfzeile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Optimization of the IMPI for CD19 CAR-T</w:t>
    </w:r>
    <w:r>
      <w:rPr>
        <w:rFonts w:ascii="Arial" w:hAnsi="Arial" w:cs="Arial"/>
        <w:sz w:val="20"/>
        <w:szCs w:val="20"/>
        <w:lang w:val="en-US"/>
      </w:rPr>
      <w:tab/>
    </w:r>
    <w:r w:rsidRPr="004C3AEE"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>Winkelmann &amp; Raj</w:t>
    </w:r>
    <w:r w:rsidRPr="004C3AEE">
      <w:rPr>
        <w:rFonts w:ascii="Arial" w:hAnsi="Arial" w:cs="Arial"/>
        <w:sz w:val="20"/>
        <w:szCs w:val="20"/>
        <w:lang w:val="en-US"/>
      </w:rPr>
      <w:t xml:space="preserve"> et al.</w:t>
    </w:r>
  </w:p>
  <w:p w14:paraId="316B7E8D" w14:textId="3A17512A" w:rsidR="00E42F5B" w:rsidRPr="00EF55B0" w:rsidRDefault="00E42F5B" w:rsidP="00EF55B0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0405"/>
    <w:multiLevelType w:val="multilevel"/>
    <w:tmpl w:val="E14CD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B0988"/>
    <w:multiLevelType w:val="multilevel"/>
    <w:tmpl w:val="CDDCF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557FA1"/>
    <w:multiLevelType w:val="multilevel"/>
    <w:tmpl w:val="1FDA4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D1E2B"/>
    <w:multiLevelType w:val="multilevel"/>
    <w:tmpl w:val="009A5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264DF3"/>
    <w:multiLevelType w:val="multilevel"/>
    <w:tmpl w:val="3DA2E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5E6EE9"/>
    <w:multiLevelType w:val="multilevel"/>
    <w:tmpl w:val="42449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157CD1"/>
    <w:multiLevelType w:val="multilevel"/>
    <w:tmpl w:val="80B41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DF25C9"/>
    <w:multiLevelType w:val="multilevel"/>
    <w:tmpl w:val="8692E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3C2F14"/>
    <w:multiLevelType w:val="multilevel"/>
    <w:tmpl w:val="A4840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AB7644"/>
    <w:multiLevelType w:val="multilevel"/>
    <w:tmpl w:val="B1407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AA2652"/>
    <w:multiLevelType w:val="multilevel"/>
    <w:tmpl w:val="98965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A550D4"/>
    <w:multiLevelType w:val="multilevel"/>
    <w:tmpl w:val="287ED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35101F"/>
    <w:multiLevelType w:val="multilevel"/>
    <w:tmpl w:val="31CA8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AB34A5"/>
    <w:multiLevelType w:val="multilevel"/>
    <w:tmpl w:val="B71E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3C74AF6"/>
    <w:multiLevelType w:val="multilevel"/>
    <w:tmpl w:val="09AA2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AE5263"/>
    <w:multiLevelType w:val="hybridMultilevel"/>
    <w:tmpl w:val="5F2A31DA"/>
    <w:lvl w:ilvl="0" w:tplc="4244A28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036D96"/>
    <w:multiLevelType w:val="hybridMultilevel"/>
    <w:tmpl w:val="2166AC36"/>
    <w:lvl w:ilvl="0" w:tplc="9594D8F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824D43"/>
    <w:multiLevelType w:val="hybridMultilevel"/>
    <w:tmpl w:val="62803596"/>
    <w:lvl w:ilvl="0" w:tplc="B3623E3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040472">
    <w:abstractNumId w:val="17"/>
  </w:num>
  <w:num w:numId="2" w16cid:durableId="2017537424">
    <w:abstractNumId w:val="15"/>
  </w:num>
  <w:num w:numId="3" w16cid:durableId="38826801">
    <w:abstractNumId w:val="2"/>
  </w:num>
  <w:num w:numId="4" w16cid:durableId="565802473">
    <w:abstractNumId w:val="7"/>
  </w:num>
  <w:num w:numId="5" w16cid:durableId="522399983">
    <w:abstractNumId w:val="5"/>
  </w:num>
  <w:num w:numId="6" w16cid:durableId="12077501">
    <w:abstractNumId w:val="10"/>
  </w:num>
  <w:num w:numId="7" w16cid:durableId="1222208225">
    <w:abstractNumId w:val="14"/>
  </w:num>
  <w:num w:numId="8" w16cid:durableId="1436556572">
    <w:abstractNumId w:val="1"/>
  </w:num>
  <w:num w:numId="9" w16cid:durableId="1664746044">
    <w:abstractNumId w:val="12"/>
  </w:num>
  <w:num w:numId="10" w16cid:durableId="341396815">
    <w:abstractNumId w:val="11"/>
  </w:num>
  <w:num w:numId="11" w16cid:durableId="1912495412">
    <w:abstractNumId w:val="3"/>
  </w:num>
  <w:num w:numId="12" w16cid:durableId="1142430333">
    <w:abstractNumId w:val="8"/>
  </w:num>
  <w:num w:numId="13" w16cid:durableId="1738283104">
    <w:abstractNumId w:val="6"/>
  </w:num>
  <w:num w:numId="14" w16cid:durableId="1685353431">
    <w:abstractNumId w:val="16"/>
  </w:num>
  <w:num w:numId="15" w16cid:durableId="232014409">
    <w:abstractNumId w:val="4"/>
  </w:num>
  <w:num w:numId="16" w16cid:durableId="844440327">
    <w:abstractNumId w:val="9"/>
  </w:num>
  <w:num w:numId="17" w16cid:durableId="888493104">
    <w:abstractNumId w:val="0"/>
  </w:num>
  <w:num w:numId="18" w16cid:durableId="7029013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B45"/>
    <w:rsid w:val="000608DF"/>
    <w:rsid w:val="000641C6"/>
    <w:rsid w:val="00076E06"/>
    <w:rsid w:val="00087A0C"/>
    <w:rsid w:val="000A6D6A"/>
    <w:rsid w:val="000B3B96"/>
    <w:rsid w:val="000C348E"/>
    <w:rsid w:val="000D0455"/>
    <w:rsid w:val="000D7E4C"/>
    <w:rsid w:val="00132A58"/>
    <w:rsid w:val="001611B4"/>
    <w:rsid w:val="0017782B"/>
    <w:rsid w:val="00182C3D"/>
    <w:rsid w:val="001C5694"/>
    <w:rsid w:val="001D0A5C"/>
    <w:rsid w:val="001D6AAA"/>
    <w:rsid w:val="0020231C"/>
    <w:rsid w:val="00241852"/>
    <w:rsid w:val="002449A1"/>
    <w:rsid w:val="002561F8"/>
    <w:rsid w:val="0026047C"/>
    <w:rsid w:val="002814E5"/>
    <w:rsid w:val="002831EC"/>
    <w:rsid w:val="0029331E"/>
    <w:rsid w:val="00317D28"/>
    <w:rsid w:val="00385D00"/>
    <w:rsid w:val="003A0EF9"/>
    <w:rsid w:val="003F784F"/>
    <w:rsid w:val="00400E8D"/>
    <w:rsid w:val="00420245"/>
    <w:rsid w:val="00420447"/>
    <w:rsid w:val="00421740"/>
    <w:rsid w:val="00423017"/>
    <w:rsid w:val="004239D3"/>
    <w:rsid w:val="00427E10"/>
    <w:rsid w:val="004473D7"/>
    <w:rsid w:val="00450B72"/>
    <w:rsid w:val="00462E11"/>
    <w:rsid w:val="00481F17"/>
    <w:rsid w:val="00497952"/>
    <w:rsid w:val="004C7B45"/>
    <w:rsid w:val="004F4716"/>
    <w:rsid w:val="0059775C"/>
    <w:rsid w:val="005A1B11"/>
    <w:rsid w:val="005B1713"/>
    <w:rsid w:val="005B6548"/>
    <w:rsid w:val="005B7F3D"/>
    <w:rsid w:val="005D57C5"/>
    <w:rsid w:val="005E45C0"/>
    <w:rsid w:val="00625A8C"/>
    <w:rsid w:val="00627016"/>
    <w:rsid w:val="00647731"/>
    <w:rsid w:val="00650873"/>
    <w:rsid w:val="00661833"/>
    <w:rsid w:val="0066713E"/>
    <w:rsid w:val="0069246C"/>
    <w:rsid w:val="006C7589"/>
    <w:rsid w:val="006D3A38"/>
    <w:rsid w:val="00752CE3"/>
    <w:rsid w:val="00753B03"/>
    <w:rsid w:val="007E1FF6"/>
    <w:rsid w:val="007F3781"/>
    <w:rsid w:val="007F4E42"/>
    <w:rsid w:val="0081385D"/>
    <w:rsid w:val="00833A94"/>
    <w:rsid w:val="008350D3"/>
    <w:rsid w:val="00866E17"/>
    <w:rsid w:val="00885B3E"/>
    <w:rsid w:val="0088674B"/>
    <w:rsid w:val="008A1E4B"/>
    <w:rsid w:val="008E27C7"/>
    <w:rsid w:val="008E74C8"/>
    <w:rsid w:val="00912C39"/>
    <w:rsid w:val="00915B89"/>
    <w:rsid w:val="00965ADE"/>
    <w:rsid w:val="009804AD"/>
    <w:rsid w:val="00982CD9"/>
    <w:rsid w:val="009A62F6"/>
    <w:rsid w:val="009F3E3A"/>
    <w:rsid w:val="00A0675A"/>
    <w:rsid w:val="00A14D38"/>
    <w:rsid w:val="00A24B5C"/>
    <w:rsid w:val="00A67D56"/>
    <w:rsid w:val="00A84564"/>
    <w:rsid w:val="00AA095B"/>
    <w:rsid w:val="00AD7424"/>
    <w:rsid w:val="00B102DE"/>
    <w:rsid w:val="00B231B8"/>
    <w:rsid w:val="00B24E0C"/>
    <w:rsid w:val="00B307BE"/>
    <w:rsid w:val="00B62786"/>
    <w:rsid w:val="00B82613"/>
    <w:rsid w:val="00BD5418"/>
    <w:rsid w:val="00BE6881"/>
    <w:rsid w:val="00BF3038"/>
    <w:rsid w:val="00C41A5F"/>
    <w:rsid w:val="00C60227"/>
    <w:rsid w:val="00CA72BC"/>
    <w:rsid w:val="00CF44EB"/>
    <w:rsid w:val="00D42EC7"/>
    <w:rsid w:val="00D46A47"/>
    <w:rsid w:val="00D67877"/>
    <w:rsid w:val="00D779F7"/>
    <w:rsid w:val="00D80DE1"/>
    <w:rsid w:val="00DA241F"/>
    <w:rsid w:val="00DC4368"/>
    <w:rsid w:val="00DD6590"/>
    <w:rsid w:val="00DF69CC"/>
    <w:rsid w:val="00E239AB"/>
    <w:rsid w:val="00E42F5B"/>
    <w:rsid w:val="00E4514D"/>
    <w:rsid w:val="00E457E7"/>
    <w:rsid w:val="00E56CFB"/>
    <w:rsid w:val="00E931D0"/>
    <w:rsid w:val="00EA18DD"/>
    <w:rsid w:val="00EA1BF4"/>
    <w:rsid w:val="00EB4CBC"/>
    <w:rsid w:val="00EE2908"/>
    <w:rsid w:val="00EE3125"/>
    <w:rsid w:val="00EE6032"/>
    <w:rsid w:val="00EE77A8"/>
    <w:rsid w:val="00EF55B0"/>
    <w:rsid w:val="00F22153"/>
    <w:rsid w:val="00F45959"/>
    <w:rsid w:val="00F751DB"/>
    <w:rsid w:val="00F774DA"/>
    <w:rsid w:val="00F80C30"/>
    <w:rsid w:val="00FC30AC"/>
    <w:rsid w:val="00FD3F15"/>
    <w:rsid w:val="00FE7B9C"/>
    <w:rsid w:val="00FF3E84"/>
    <w:rsid w:val="00FF560F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2E405"/>
  <w15:chartTrackingRefBased/>
  <w15:docId w15:val="{D8766416-5FE8-4E5C-A26D-F43AD860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3038"/>
    <w:rPr>
      <w:rFonts w:eastAsiaTheme="minorHAnsi"/>
      <w:kern w:val="0"/>
      <w:lang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C7B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C7B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C7B4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C7B4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C7B45"/>
  </w:style>
  <w:style w:type="character" w:styleId="Kommentarzeichen">
    <w:name w:val="annotation reference"/>
    <w:basedOn w:val="Absatz-Standardschriftart"/>
    <w:uiPriority w:val="99"/>
    <w:semiHidden/>
    <w:unhideWhenUsed/>
    <w:rsid w:val="004C7B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C7B4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C7B45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7B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7B45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4C7B45"/>
    <w:rPr>
      <w:i/>
      <w:iCs/>
    </w:rPr>
  </w:style>
  <w:style w:type="paragraph" w:styleId="Listenabsatz">
    <w:name w:val="List Paragraph"/>
    <w:basedOn w:val="Standard"/>
    <w:uiPriority w:val="34"/>
    <w:qFormat/>
    <w:rsid w:val="004C7B45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C7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C7B4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Absatz-Standardschriftart"/>
    <w:rsid w:val="004C7B45"/>
  </w:style>
  <w:style w:type="paragraph" w:styleId="berarbeitung">
    <w:name w:val="Revision"/>
    <w:hidden/>
    <w:uiPriority w:val="99"/>
    <w:semiHidden/>
    <w:rsid w:val="004C7B45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C7B4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C7B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Char"/>
    <w:rsid w:val="004C7B4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Standard"/>
    <w:link w:val="EndNoteBibliographyChar"/>
    <w:rsid w:val="004C7B45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4C7B45"/>
    <w:rPr>
      <w:rFonts w:ascii="Calibri" w:eastAsiaTheme="minorHAnsi" w:hAnsi="Calibri" w:cs="Calibri"/>
      <w:kern w:val="0"/>
      <w:lang w:val="en-US" w:eastAsia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B45"/>
    <w:rPr>
      <w:rFonts w:eastAsiaTheme="minorHAnsi"/>
      <w:kern w:val="0"/>
      <w:lang w:eastAsia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C7B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B45"/>
    <w:rPr>
      <w:rFonts w:eastAsiaTheme="minorHAnsi"/>
      <w:kern w:val="0"/>
      <w:lang w:eastAsia="en-US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4C7B45"/>
  </w:style>
  <w:style w:type="character" w:styleId="Fett">
    <w:name w:val="Strong"/>
    <w:basedOn w:val="Absatz-Standardschriftart"/>
    <w:uiPriority w:val="22"/>
    <w:qFormat/>
    <w:rsid w:val="004C7B45"/>
    <w:rPr>
      <w:b/>
      <w:bCs/>
    </w:rPr>
  </w:style>
  <w:style w:type="character" w:customStyle="1" w:styleId="id-label">
    <w:name w:val="id-label"/>
    <w:basedOn w:val="Absatz-Standardschriftart"/>
    <w:rsid w:val="004C7B45"/>
  </w:style>
  <w:style w:type="character" w:customStyle="1" w:styleId="apple-converted-space">
    <w:name w:val="apple-converted-space"/>
    <w:basedOn w:val="Absatz-Standardschriftart"/>
    <w:rsid w:val="004C7B45"/>
  </w:style>
  <w:style w:type="character" w:styleId="BesuchterLink">
    <w:name w:val="FollowedHyperlink"/>
    <w:basedOn w:val="Absatz-Standardschriftart"/>
    <w:uiPriority w:val="99"/>
    <w:semiHidden/>
    <w:unhideWhenUsed/>
    <w:rsid w:val="004C7B45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833A9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E1FF6"/>
    <w:pPr>
      <w:spacing w:after="0" w:line="240" w:lineRule="auto"/>
    </w:pPr>
    <w:rPr>
      <w:rFonts w:eastAsiaTheme="minorHAns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2004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ntos</dc:creator>
  <cp:keywords/>
  <dc:description/>
  <cp:lastModifiedBy>Michael Winkelmann</cp:lastModifiedBy>
  <cp:revision>3</cp:revision>
  <cp:lastPrinted>2025-05-14T15:47:00Z</cp:lastPrinted>
  <dcterms:created xsi:type="dcterms:W3CDTF">2025-05-26T16:16:00Z</dcterms:created>
  <dcterms:modified xsi:type="dcterms:W3CDTF">2025-06-12T07:04:00Z</dcterms:modified>
</cp:coreProperties>
</file>